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45B" w:rsidRPr="00572639" w:rsidRDefault="00D47EE1" w:rsidP="00E2345B">
      <w:pPr>
        <w:rPr>
          <w:b/>
          <w:color w:val="000000"/>
        </w:rPr>
      </w:pPr>
      <w:r>
        <w:rPr>
          <w:b/>
        </w:rPr>
        <w:t>Supplementary Table 3</w:t>
      </w:r>
      <w:r w:rsidR="00E2345B">
        <w:rPr>
          <w:b/>
        </w:rPr>
        <w:t xml:space="preserve">. List of DE genes in </w:t>
      </w:r>
      <w:r w:rsidR="00E2345B">
        <w:rPr>
          <w:b/>
          <w:color w:val="000000"/>
        </w:rPr>
        <w:t>NPC-SZ-HU-PROB compared to both NPC-SZ-HU-FA and NPC-SZ-HU-MO</w:t>
      </w:r>
      <w:r>
        <w:rPr>
          <w:b/>
          <w:color w:val="000000"/>
        </w:rPr>
        <w:t xml:space="preserve"> that are regulated by KHSRP.</w:t>
      </w:r>
    </w:p>
    <w:p w:rsidR="00E2345B" w:rsidRPr="00E2345B" w:rsidRDefault="00E2345B">
      <w:pPr>
        <w:rPr>
          <w:b/>
        </w:rPr>
      </w:pPr>
      <w:r w:rsidRPr="00E2345B">
        <w:rPr>
          <w:b/>
        </w:rPr>
        <w:t> </w:t>
      </w: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1220"/>
        <w:gridCol w:w="1575"/>
        <w:gridCol w:w="6385"/>
      </w:tblGrid>
      <w:tr w:rsidR="00D47EE1" w:rsidRPr="00E2345B" w:rsidTr="000D408D">
        <w:trPr>
          <w:trHeight w:val="300"/>
        </w:trPr>
        <w:tc>
          <w:tcPr>
            <w:tcW w:w="1220" w:type="dxa"/>
            <w:noWrap/>
            <w:hideMark/>
          </w:tcPr>
          <w:p w:rsidR="00D47EE1" w:rsidRPr="00E2345B" w:rsidRDefault="00D47EE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NTREZ ID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D47EE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YMBOL</w:t>
            </w:r>
          </w:p>
        </w:tc>
        <w:tc>
          <w:tcPr>
            <w:tcW w:w="6385" w:type="dxa"/>
            <w:noWrap/>
            <w:hideMark/>
          </w:tcPr>
          <w:p w:rsidR="00D47EE1" w:rsidRPr="00E2345B" w:rsidRDefault="00D47EE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AM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D47EE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ADCY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enylate cyclase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456EE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ADCYAP1R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456E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  <w:r w:rsidR="00456EEB">
              <w:rPr>
                <w:rFonts w:ascii="Calibri" w:hAnsi="Calibri"/>
                <w:color w:val="000000"/>
              </w:rPr>
              <w:t>DCYAP receptor type I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456EE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ADPRH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456E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P-rib</w:t>
            </w:r>
            <w:r w:rsidR="00456EEB">
              <w:rPr>
                <w:rFonts w:ascii="Calibri" w:hAnsi="Calibri"/>
                <w:color w:val="000000"/>
              </w:rPr>
              <w:t>osylarginine hydrolas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456EE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ANXA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456EEB" w:rsidP="00456E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nexin A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456EE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ANXA4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456E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nexin A4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456EE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ANXA5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456EEB" w:rsidP="00456E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nexin A5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4D6666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RDM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4D6666" w:rsidP="004D666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/SET domain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8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4D6666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BMPR1B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4D666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one morphogenetic </w:t>
            </w:r>
            <w:r w:rsidR="004D6666">
              <w:rPr>
                <w:rFonts w:ascii="Calibri" w:hAnsi="Calibri"/>
                <w:color w:val="000000"/>
              </w:rPr>
              <w:t>protein receptor type 1B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4D6666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C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4D666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ment C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3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4D6666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CALB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4D666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bindin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8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AF43B7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D9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AF43B7" w:rsidP="00AF43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9 molecul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6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AF43B7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CDH8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AF43B7" w:rsidP="00AF43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herin 8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7</w:t>
            </w:r>
          </w:p>
        </w:tc>
        <w:tc>
          <w:tcPr>
            <w:tcW w:w="1575" w:type="dxa"/>
            <w:noWrap/>
            <w:hideMark/>
          </w:tcPr>
          <w:p w:rsidR="00D47EE1" w:rsidRPr="00E2345B" w:rsidRDefault="00AF43B7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CDH9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AF43B7" w:rsidP="00AF43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herin 9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2</w:t>
            </w:r>
          </w:p>
        </w:tc>
        <w:tc>
          <w:tcPr>
            <w:tcW w:w="1575" w:type="dxa"/>
            <w:noWrap/>
          </w:tcPr>
          <w:p w:rsidR="00D47EE1" w:rsidRPr="00E2345B" w:rsidRDefault="00AF43B7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DH1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AF43B7" w:rsidP="00AF43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dherin 1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0</w:t>
            </w:r>
          </w:p>
        </w:tc>
        <w:tc>
          <w:tcPr>
            <w:tcW w:w="1575" w:type="dxa"/>
            <w:noWrap/>
          </w:tcPr>
          <w:p w:rsidR="00D47EE1" w:rsidRPr="00E2345B" w:rsidRDefault="00AF43B7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EBPA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AF43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AAT/enhan</w:t>
            </w:r>
            <w:r w:rsidR="00AF43B7">
              <w:rPr>
                <w:rFonts w:ascii="Calibri" w:hAnsi="Calibri"/>
                <w:color w:val="000000"/>
              </w:rPr>
              <w:t>cer binding protein alpha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1</w:t>
            </w:r>
          </w:p>
        </w:tc>
        <w:tc>
          <w:tcPr>
            <w:tcW w:w="1575" w:type="dxa"/>
            <w:noWrap/>
          </w:tcPr>
          <w:p w:rsidR="00D47EE1" w:rsidRPr="00E2345B" w:rsidRDefault="00AF43B7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HRM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AF43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oliner</w:t>
            </w:r>
            <w:r w:rsidR="00AF43B7">
              <w:rPr>
                <w:rFonts w:ascii="Calibri" w:hAnsi="Calibri"/>
                <w:color w:val="000000"/>
              </w:rPr>
              <w:t>gic receptor muscarinic 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3</w:t>
            </w:r>
          </w:p>
        </w:tc>
        <w:tc>
          <w:tcPr>
            <w:tcW w:w="1575" w:type="dxa"/>
            <w:noWrap/>
          </w:tcPr>
          <w:p w:rsidR="00D47EE1" w:rsidRPr="00E2345B" w:rsidRDefault="00AF43B7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HRNB4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AF43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olinergic receptor </w:t>
            </w:r>
            <w:r w:rsidR="00AF43B7">
              <w:rPr>
                <w:rFonts w:ascii="Calibri" w:hAnsi="Calibri"/>
                <w:color w:val="000000"/>
              </w:rPr>
              <w:t>nicotinic beta 4 subunit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8</w:t>
            </w:r>
          </w:p>
        </w:tc>
        <w:tc>
          <w:tcPr>
            <w:tcW w:w="1575" w:type="dxa"/>
            <w:noWrap/>
          </w:tcPr>
          <w:p w:rsidR="00D47EE1" w:rsidRPr="00E2345B" w:rsidRDefault="00AF43B7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OL1A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AF43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la</w:t>
            </w:r>
            <w:r w:rsidR="00AF43B7">
              <w:rPr>
                <w:rFonts w:ascii="Calibri" w:hAnsi="Calibri"/>
                <w:color w:val="000000"/>
              </w:rPr>
              <w:t>gen type I alpha 2 chain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3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OL12A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lagen</w:t>
            </w:r>
            <w:r w:rsidR="000D408D">
              <w:rPr>
                <w:rFonts w:ascii="Calibri" w:hAnsi="Calibri"/>
                <w:color w:val="000000"/>
              </w:rPr>
              <w:t xml:space="preserve"> type XII alpha 1 chain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6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LDN7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audin 7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3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PS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</w:t>
            </w:r>
            <w:r w:rsidR="000D408D">
              <w:rPr>
                <w:rFonts w:ascii="Calibri" w:hAnsi="Calibri"/>
                <w:color w:val="000000"/>
              </w:rPr>
              <w:t>amoyl-phosphate synthase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5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TSV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thepsin V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2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DACH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achshund fami</w:t>
            </w:r>
            <w:r w:rsidR="000D408D">
              <w:rPr>
                <w:rFonts w:ascii="Calibri" w:hAnsi="Calibri"/>
                <w:color w:val="000000"/>
              </w:rPr>
              <w:t>ly transcription factor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4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D55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55 mol</w:t>
            </w:r>
            <w:r w:rsidR="000D408D">
              <w:rPr>
                <w:rFonts w:ascii="Calibri" w:hAnsi="Calibri"/>
                <w:color w:val="000000"/>
              </w:rPr>
              <w:t>ecule (Cromer blood group)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4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DPP6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  <w:r w:rsidR="000D408D">
              <w:rPr>
                <w:rFonts w:ascii="Calibri" w:hAnsi="Calibri"/>
                <w:color w:val="000000"/>
              </w:rPr>
              <w:t>ipeptidyl peptidase like 6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9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DPYSL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</w:t>
            </w:r>
            <w:r w:rsidR="000D408D">
              <w:rPr>
                <w:rFonts w:ascii="Calibri" w:hAnsi="Calibri"/>
                <w:color w:val="000000"/>
              </w:rPr>
              <w:t>hydropyrimidinase like 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4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DRD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pamine receptor D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2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DSP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moplakin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0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E2F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2F transcription factor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ELAVL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AV li</w:t>
            </w:r>
            <w:r w:rsidR="000D408D">
              <w:rPr>
                <w:rFonts w:ascii="Calibri" w:hAnsi="Calibri"/>
                <w:color w:val="000000"/>
              </w:rPr>
              <w:t>ke RNA binding protein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0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EN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railed homeobox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6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ERBB4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b-b2 r</w:t>
            </w:r>
            <w:r w:rsidR="000D408D">
              <w:rPr>
                <w:rFonts w:ascii="Calibri" w:hAnsi="Calibri"/>
                <w:color w:val="000000"/>
              </w:rPr>
              <w:t>eceptor tyrosine kinase 4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0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F2RL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2R like trypsin recep</w:t>
            </w:r>
            <w:r w:rsidR="000D408D">
              <w:rPr>
                <w:rFonts w:ascii="Calibri" w:hAnsi="Calibri"/>
                <w:color w:val="000000"/>
              </w:rPr>
              <w:t>tor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2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F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agulati</w:t>
            </w:r>
            <w:r w:rsidR="000D408D">
              <w:rPr>
                <w:rFonts w:ascii="Calibri" w:hAnsi="Calibri"/>
                <w:color w:val="000000"/>
              </w:rPr>
              <w:t>on factor III, tissue factor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1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FAP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bla</w:t>
            </w:r>
            <w:r w:rsidR="000D408D">
              <w:rPr>
                <w:rFonts w:ascii="Calibri" w:hAnsi="Calibri"/>
                <w:color w:val="000000"/>
              </w:rPr>
              <w:t>st activation protein alpha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5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FOXF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khead box F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5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FN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nectin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2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ABRB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mma-aminobutyric aci</w:t>
            </w:r>
            <w:r w:rsidR="000D408D">
              <w:rPr>
                <w:rFonts w:ascii="Calibri" w:hAnsi="Calibri"/>
                <w:color w:val="000000"/>
              </w:rPr>
              <w:t>d type A receptor beta3 subunit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9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AS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arrest specific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0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CNT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saminyl (N-acet</w:t>
            </w:r>
            <w:r w:rsidR="000D408D">
              <w:rPr>
                <w:rFonts w:ascii="Calibri" w:hAnsi="Calibri"/>
                <w:color w:val="000000"/>
              </w:rPr>
              <w:t>yl) transferase 1, core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651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CNT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saminyl (N-acetyl) transferase 2, I-branchi</w:t>
            </w:r>
            <w:r w:rsidR="000D408D">
              <w:rPr>
                <w:rFonts w:ascii="Calibri" w:hAnsi="Calibri"/>
                <w:color w:val="000000"/>
              </w:rPr>
              <w:t>ng enzyme (I blood group)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4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FRA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N</w:t>
            </w:r>
            <w:r w:rsidR="000D408D">
              <w:rPr>
                <w:rFonts w:ascii="Calibri" w:hAnsi="Calibri"/>
                <w:color w:val="000000"/>
              </w:rPr>
              <w:t>F family receptor alpha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1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GTA1P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, alpha-galactosyl</w:t>
            </w:r>
            <w:r w:rsidR="000D408D">
              <w:rPr>
                <w:rFonts w:ascii="Calibri" w:hAnsi="Calibri"/>
                <w:color w:val="000000"/>
              </w:rPr>
              <w:t>transferase 1 pseudogen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1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LRA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ine receptor alpha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5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RID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mate ionotropic rece</w:t>
            </w:r>
            <w:r w:rsidR="000D408D">
              <w:rPr>
                <w:rFonts w:ascii="Calibri" w:hAnsi="Calibri"/>
                <w:color w:val="000000"/>
              </w:rPr>
              <w:t>ptor delta type subunit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3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RIN2A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mate ionotropi</w:t>
            </w:r>
            <w:r w:rsidR="000D408D">
              <w:rPr>
                <w:rFonts w:ascii="Calibri" w:hAnsi="Calibri"/>
                <w:color w:val="000000"/>
              </w:rPr>
              <w:t>c receptor NMDA type subunit 2A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1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RM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ma</w:t>
            </w:r>
            <w:r w:rsidR="000D408D">
              <w:rPr>
                <w:rFonts w:ascii="Calibri" w:hAnsi="Calibri"/>
                <w:color w:val="000000"/>
              </w:rPr>
              <w:t>te metabotropic receptor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2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RM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ma</w:t>
            </w:r>
            <w:r w:rsidR="000D408D">
              <w:rPr>
                <w:rFonts w:ascii="Calibri" w:hAnsi="Calibri"/>
                <w:color w:val="000000"/>
              </w:rPr>
              <w:t>te metabotropic receptor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9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CXCL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X-C</w:t>
            </w:r>
            <w:r w:rsidR="000D408D">
              <w:rPr>
                <w:rFonts w:ascii="Calibri" w:hAnsi="Calibri"/>
                <w:color w:val="000000"/>
              </w:rPr>
              <w:t xml:space="preserve"> motif chemokine ligand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2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GUCY1A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uanylate cyclase </w:t>
            </w:r>
            <w:r w:rsidR="000D408D">
              <w:rPr>
                <w:rFonts w:ascii="Calibri" w:hAnsi="Calibri"/>
                <w:color w:val="000000"/>
              </w:rPr>
              <w:t>1 soluble subunit alpha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1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FOXA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khead box A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8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HPGD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droxyprostaglan</w:t>
            </w:r>
            <w:r w:rsidR="000D408D">
              <w:rPr>
                <w:rFonts w:ascii="Calibri" w:hAnsi="Calibri"/>
                <w:color w:val="000000"/>
              </w:rPr>
              <w:t>din dehydrogenase 15-(NAD)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9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HRH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tamine receptor H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2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HTR1D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-hydr</w:t>
            </w:r>
            <w:r w:rsidR="000D408D">
              <w:rPr>
                <w:rFonts w:ascii="Calibri" w:hAnsi="Calibri"/>
                <w:color w:val="000000"/>
              </w:rPr>
              <w:t>oxytryptamine receptor 1D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75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IAPP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0D408D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let amyloid polypeptid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8</w:t>
            </w:r>
          </w:p>
        </w:tc>
        <w:tc>
          <w:tcPr>
            <w:tcW w:w="1575" w:type="dxa"/>
            <w:noWrap/>
          </w:tcPr>
          <w:p w:rsidR="00D47EE1" w:rsidRPr="00E2345B" w:rsidRDefault="000D408D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IFI16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0D40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feron g</w:t>
            </w:r>
            <w:r w:rsidR="000D408D">
              <w:rPr>
                <w:rFonts w:ascii="Calibri" w:hAnsi="Calibri"/>
                <w:color w:val="000000"/>
              </w:rPr>
              <w:t>amma inducible protein 16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3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IFIT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feron induced protein with te</w:t>
            </w:r>
            <w:r w:rsidR="00F45031">
              <w:rPr>
                <w:rFonts w:ascii="Calibri" w:hAnsi="Calibri"/>
                <w:color w:val="000000"/>
              </w:rPr>
              <w:t>tratricopeptide repeats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5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INPP5D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ositol polyp</w:t>
            </w:r>
            <w:r w:rsidR="00F45031">
              <w:rPr>
                <w:rFonts w:ascii="Calibri" w:hAnsi="Calibri"/>
                <w:color w:val="000000"/>
              </w:rPr>
              <w:t>hosphate-5-phosphatase D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3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ITGA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grin subunit alpha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4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ITGAM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grin subunit alpha M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0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ITPR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ositol 1,4,5-trisph</w:t>
            </w:r>
            <w:r w:rsidR="00F45031">
              <w:rPr>
                <w:rFonts w:ascii="Calibri" w:hAnsi="Calibri"/>
                <w:color w:val="000000"/>
              </w:rPr>
              <w:t>osphate receptor type 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3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KCNJ6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tassium voltage-gated cha</w:t>
            </w:r>
            <w:r w:rsidR="00F45031">
              <w:rPr>
                <w:rFonts w:ascii="Calibri" w:hAnsi="Calibri"/>
                <w:color w:val="000000"/>
              </w:rPr>
              <w:t>nnel subfamily J member 6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76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KCNK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tassium two pore domain cha</w:t>
            </w:r>
            <w:r w:rsidR="00F45031">
              <w:rPr>
                <w:rFonts w:ascii="Calibri" w:hAnsi="Calibri"/>
                <w:color w:val="000000"/>
              </w:rPr>
              <w:t>nnel subfamily K member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5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KIT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T proto-oncoge</w:t>
            </w:r>
            <w:r w:rsidR="00F45031">
              <w:rPr>
                <w:rFonts w:ascii="Calibri" w:hAnsi="Calibri"/>
                <w:color w:val="000000"/>
              </w:rPr>
              <w:t>ne receptor tyrosine kinas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8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LIPA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</w:t>
            </w:r>
            <w:r w:rsidR="00F45031">
              <w:rPr>
                <w:rFonts w:ascii="Calibri" w:hAnsi="Calibri"/>
                <w:color w:val="000000"/>
              </w:rPr>
              <w:t>ase A, lysosomal acid typ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7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LYN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N proto-oncogene,</w:t>
            </w:r>
            <w:r w:rsidR="00F45031">
              <w:rPr>
                <w:rFonts w:ascii="Calibri" w:hAnsi="Calibri"/>
                <w:color w:val="000000"/>
              </w:rPr>
              <w:t xml:space="preserve"> Src family tyrosine kinas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33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MET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 proto-oncogen</w:t>
            </w:r>
            <w:r w:rsidR="00F45031">
              <w:rPr>
                <w:rFonts w:ascii="Calibri" w:hAnsi="Calibri"/>
                <w:color w:val="000000"/>
              </w:rPr>
              <w:t>e, receptor tyrosine kinas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54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KITLG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T ligand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6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NR3C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ar recept</w:t>
            </w:r>
            <w:r w:rsidR="00F45031">
              <w:rPr>
                <w:rFonts w:ascii="Calibri" w:hAnsi="Calibri"/>
                <w:color w:val="000000"/>
              </w:rPr>
              <w:t>or subfamily 3 group C member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45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MYO5B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osin VB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74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NFIA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ar factor I A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22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NTS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rotensin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69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OGN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steoglycin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8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2RY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rinergic receptor P2Y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7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AX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ired box 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00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CDH8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ocadherin 8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53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DE1B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sphodiesterase 1B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67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ENPP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ctonucleotide pyrophosph</w:t>
            </w:r>
            <w:r w:rsidR="00F45031">
              <w:rPr>
                <w:rFonts w:ascii="Calibri" w:hAnsi="Calibri"/>
                <w:color w:val="000000"/>
              </w:rPr>
              <w:t>atase/phosphodiesterase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78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EG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ternally expressed 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8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ITX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ired like homeodomain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18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KP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kophilin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36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LCG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spholipase C gamma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62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LXNA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exin A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76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MP2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</w:t>
            </w:r>
            <w:r w:rsidR="00F45031">
              <w:rPr>
                <w:rFonts w:ascii="Calibri" w:hAnsi="Calibri"/>
                <w:color w:val="000000"/>
              </w:rPr>
              <w:t>ipheral myelin protein 2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5396</w:t>
            </w:r>
          </w:p>
        </w:tc>
        <w:tc>
          <w:tcPr>
            <w:tcW w:w="1575" w:type="dxa"/>
            <w:noWrap/>
          </w:tcPr>
          <w:p w:rsidR="00D47EE1" w:rsidRPr="00E2345B" w:rsidRDefault="00F45031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RRX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F45031" w:rsidP="00F450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ired related homeobox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4</w:t>
            </w:r>
          </w:p>
        </w:tc>
        <w:tc>
          <w:tcPr>
            <w:tcW w:w="1575" w:type="dxa"/>
            <w:noWrap/>
          </w:tcPr>
          <w:p w:rsidR="00D47EE1" w:rsidRPr="00E2345B" w:rsidRDefault="00CA42F3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OU3F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CA42F3" w:rsidP="00CA42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U class 3 homeobox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7</w:t>
            </w:r>
          </w:p>
        </w:tc>
        <w:tc>
          <w:tcPr>
            <w:tcW w:w="1575" w:type="dxa"/>
            <w:noWrap/>
          </w:tcPr>
          <w:p w:rsidR="00D47EE1" w:rsidRPr="00E2345B" w:rsidRDefault="00CA42F3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OU4F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CA42F3" w:rsidP="00CA42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U class 4 homeobox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8</w:t>
            </w:r>
          </w:p>
        </w:tc>
        <w:tc>
          <w:tcPr>
            <w:tcW w:w="1575" w:type="dxa"/>
            <w:noWrap/>
          </w:tcPr>
          <w:p w:rsidR="00D47EE1" w:rsidRPr="00E2345B" w:rsidRDefault="00CA42F3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OU4F2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CA42F3" w:rsidP="00CA42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U class 4 homeobox 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78</w:t>
            </w:r>
          </w:p>
        </w:tc>
        <w:tc>
          <w:tcPr>
            <w:tcW w:w="1575" w:type="dxa"/>
            <w:noWrap/>
          </w:tcPr>
          <w:p w:rsidR="00D47EE1" w:rsidRPr="00E2345B" w:rsidRDefault="00CA42F3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RKCA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CA42F3" w:rsidP="00CA42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 kinase C alpha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88</w:t>
            </w:r>
          </w:p>
        </w:tc>
        <w:tc>
          <w:tcPr>
            <w:tcW w:w="1575" w:type="dxa"/>
            <w:noWrap/>
          </w:tcPr>
          <w:p w:rsidR="00D47EE1" w:rsidRPr="00E2345B" w:rsidRDefault="00CA42F3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RKCQ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CA42F3" w:rsidP="00CA42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 kinase C theta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33</w:t>
            </w:r>
          </w:p>
        </w:tc>
        <w:tc>
          <w:tcPr>
            <w:tcW w:w="1575" w:type="dxa"/>
            <w:noWrap/>
          </w:tcPr>
          <w:p w:rsidR="00D47EE1" w:rsidRPr="00E2345B" w:rsidRDefault="00CA42F3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PTGER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CA42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</w:t>
            </w:r>
            <w:r w:rsidR="00CA42F3">
              <w:rPr>
                <w:rFonts w:ascii="Calibri" w:hAnsi="Calibri"/>
                <w:color w:val="000000"/>
              </w:rPr>
              <w:t>ostaglandin E receptor 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5</w:t>
            </w:r>
          </w:p>
        </w:tc>
        <w:tc>
          <w:tcPr>
            <w:tcW w:w="1575" w:type="dxa"/>
            <w:noWrap/>
          </w:tcPr>
          <w:p w:rsidR="00D47EE1" w:rsidRPr="00E2345B" w:rsidRDefault="00CA42F3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RAB3B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CA42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B3B, m</w:t>
            </w:r>
            <w:r w:rsidR="00CA42F3">
              <w:rPr>
                <w:rFonts w:ascii="Calibri" w:hAnsi="Calibri"/>
                <w:color w:val="000000"/>
              </w:rPr>
              <w:t>ember RAS oncogene family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15</w:t>
            </w:r>
          </w:p>
        </w:tc>
        <w:tc>
          <w:tcPr>
            <w:tcW w:w="1575" w:type="dxa"/>
            <w:noWrap/>
          </w:tcPr>
          <w:p w:rsidR="00D47EE1" w:rsidRPr="00E2345B" w:rsidRDefault="00CA42F3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RARB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CA42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 w:rsidR="00CA42F3">
              <w:rPr>
                <w:rFonts w:ascii="Calibri" w:hAnsi="Calibri"/>
                <w:color w:val="000000"/>
              </w:rPr>
              <w:t>etinoic acid receptor beta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92</w:t>
            </w:r>
          </w:p>
        </w:tc>
        <w:tc>
          <w:tcPr>
            <w:tcW w:w="1575" w:type="dxa"/>
            <w:noWrap/>
          </w:tcPr>
          <w:p w:rsidR="00D47EE1" w:rsidRPr="00E2345B" w:rsidRDefault="00D36D3A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RFX4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36D3A" w:rsidP="00D36D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ory factor X4</w:t>
            </w:r>
          </w:p>
        </w:tc>
      </w:tr>
      <w:tr w:rsidR="002B6CAA" w:rsidRPr="00E2345B" w:rsidTr="00CE6EF4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2B6CAA" w:rsidRDefault="002B6CAA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95</w:t>
            </w:r>
          </w:p>
        </w:tc>
        <w:tc>
          <w:tcPr>
            <w:tcW w:w="1575" w:type="dxa"/>
            <w:noWrap/>
            <w:vAlign w:val="bottom"/>
          </w:tcPr>
          <w:p w:rsidR="002B6CAA" w:rsidRDefault="002B6CAA" w:rsidP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RA</w:t>
            </w:r>
          </w:p>
        </w:tc>
        <w:tc>
          <w:tcPr>
            <w:tcW w:w="6385" w:type="dxa"/>
            <w:noWrap/>
            <w:vAlign w:val="bottom"/>
            <w:hideMark/>
          </w:tcPr>
          <w:p w:rsidR="002B6CAA" w:rsidRDefault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R related orphan receptor A</w:t>
            </w:r>
          </w:p>
        </w:tc>
      </w:tr>
      <w:tr w:rsidR="002B6CAA" w:rsidRPr="00E2345B" w:rsidTr="00CE6EF4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2B6CAA" w:rsidRDefault="002B6CAA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62</w:t>
            </w:r>
          </w:p>
        </w:tc>
        <w:tc>
          <w:tcPr>
            <w:tcW w:w="1575" w:type="dxa"/>
            <w:noWrap/>
            <w:vAlign w:val="bottom"/>
          </w:tcPr>
          <w:p w:rsidR="002B6CAA" w:rsidRDefault="002B6CAA" w:rsidP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YR2                  </w:t>
            </w:r>
          </w:p>
        </w:tc>
        <w:tc>
          <w:tcPr>
            <w:tcW w:w="6385" w:type="dxa"/>
            <w:noWrap/>
            <w:vAlign w:val="bottom"/>
            <w:hideMark/>
          </w:tcPr>
          <w:p w:rsidR="002B6CAA" w:rsidRDefault="002B6CAA" w:rsidP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yanodine receptor 2</w:t>
            </w:r>
          </w:p>
        </w:tc>
      </w:tr>
      <w:tr w:rsidR="002B6CAA" w:rsidRPr="00E2345B" w:rsidTr="00CE6EF4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2B6CAA" w:rsidRDefault="002B6CAA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63</w:t>
            </w:r>
          </w:p>
        </w:tc>
        <w:tc>
          <w:tcPr>
            <w:tcW w:w="1575" w:type="dxa"/>
            <w:noWrap/>
            <w:vAlign w:val="bottom"/>
          </w:tcPr>
          <w:p w:rsidR="002B6CAA" w:rsidRDefault="002B6CAA" w:rsidP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YR3                  </w:t>
            </w:r>
          </w:p>
        </w:tc>
        <w:tc>
          <w:tcPr>
            <w:tcW w:w="6385" w:type="dxa"/>
            <w:noWrap/>
            <w:vAlign w:val="bottom"/>
            <w:hideMark/>
          </w:tcPr>
          <w:p w:rsidR="002B6CAA" w:rsidRDefault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yanodine receptor 3</w:t>
            </w:r>
          </w:p>
        </w:tc>
      </w:tr>
      <w:tr w:rsidR="002B6CAA" w:rsidRPr="00E2345B" w:rsidTr="00CE6EF4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2B6CAA" w:rsidRDefault="002B6CAA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87</w:t>
            </w:r>
          </w:p>
        </w:tc>
        <w:tc>
          <w:tcPr>
            <w:tcW w:w="1575" w:type="dxa"/>
            <w:noWrap/>
            <w:vAlign w:val="bottom"/>
          </w:tcPr>
          <w:p w:rsidR="002B6CAA" w:rsidRDefault="002B6CAA" w:rsidP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XCL12                  </w:t>
            </w:r>
          </w:p>
        </w:tc>
        <w:tc>
          <w:tcPr>
            <w:tcW w:w="6385" w:type="dxa"/>
            <w:noWrap/>
            <w:vAlign w:val="bottom"/>
            <w:hideMark/>
          </w:tcPr>
          <w:p w:rsidR="002B6CAA" w:rsidRDefault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X-C motif chemokine ligand 12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4</w:t>
            </w:r>
          </w:p>
        </w:tc>
        <w:tc>
          <w:tcPr>
            <w:tcW w:w="1575" w:type="dxa"/>
            <w:noWrap/>
          </w:tcPr>
          <w:p w:rsidR="00D47EE1" w:rsidRPr="00E2345B" w:rsidRDefault="002B6CAA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2B6CAA">
              <w:rPr>
                <w:rFonts w:ascii="Calibri" w:eastAsia="Times New Roman" w:hAnsi="Calibri" w:cs="Calibri"/>
                <w:color w:val="000000"/>
                <w:lang w:eastAsia="hu-HU"/>
              </w:rPr>
              <w:t>SFRP4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f</w:t>
            </w:r>
            <w:r w:rsidR="002B6CAA">
              <w:rPr>
                <w:rFonts w:ascii="Calibri" w:hAnsi="Calibri"/>
                <w:color w:val="000000"/>
              </w:rPr>
              <w:t>rizzled related protein 4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46</w:t>
            </w:r>
          </w:p>
        </w:tc>
        <w:tc>
          <w:tcPr>
            <w:tcW w:w="1575" w:type="dxa"/>
            <w:noWrap/>
          </w:tcPr>
          <w:p w:rsidR="00D47EE1" w:rsidRPr="00E2345B" w:rsidRDefault="002B6CAA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SGK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um/glucoco</w:t>
            </w:r>
            <w:r w:rsidR="002B6CAA">
              <w:rPr>
                <w:rFonts w:ascii="Calibri" w:hAnsi="Calibri"/>
                <w:color w:val="000000"/>
              </w:rPr>
              <w:t>rticoid regulated kinase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89</w:t>
            </w:r>
          </w:p>
        </w:tc>
        <w:tc>
          <w:tcPr>
            <w:tcW w:w="1575" w:type="dxa"/>
            <w:noWrap/>
          </w:tcPr>
          <w:p w:rsidR="00D47EE1" w:rsidRPr="00E2345B" w:rsidRDefault="002B6CAA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ST8SIA1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8 alpha-N-acetyl-neuraminide alpha-</w:t>
            </w:r>
            <w:r w:rsidR="002B6CAA">
              <w:rPr>
                <w:rFonts w:ascii="Calibri" w:hAnsi="Calibri"/>
                <w:color w:val="000000"/>
              </w:rPr>
              <w:t>2,8-sialyltransferase 1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15</w:t>
            </w:r>
          </w:p>
        </w:tc>
        <w:tc>
          <w:tcPr>
            <w:tcW w:w="1575" w:type="dxa"/>
            <w:noWrap/>
          </w:tcPr>
          <w:p w:rsidR="00D47EE1" w:rsidRPr="00E2345B" w:rsidRDefault="002B6CAA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SLC2A3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te c</w:t>
            </w:r>
            <w:r w:rsidR="002B6CAA">
              <w:rPr>
                <w:rFonts w:ascii="Calibri" w:hAnsi="Calibri"/>
                <w:color w:val="000000"/>
              </w:rPr>
              <w:t>arrier family 2 member 3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18</w:t>
            </w:r>
          </w:p>
        </w:tc>
        <w:tc>
          <w:tcPr>
            <w:tcW w:w="1575" w:type="dxa"/>
            <w:noWrap/>
          </w:tcPr>
          <w:p w:rsidR="00D47EE1" w:rsidRPr="00E2345B" w:rsidRDefault="002B6CAA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SLC2A5</w:t>
            </w:r>
          </w:p>
        </w:tc>
        <w:tc>
          <w:tcPr>
            <w:tcW w:w="6385" w:type="dxa"/>
            <w:noWrap/>
            <w:vAlign w:val="bottom"/>
            <w:hideMark/>
          </w:tcPr>
          <w:p w:rsidR="00D47EE1" w:rsidRDefault="00D47EE1" w:rsidP="002B6CA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</w:t>
            </w:r>
            <w:r w:rsidR="002B6CAA">
              <w:rPr>
                <w:rFonts w:ascii="Calibri" w:hAnsi="Calibri"/>
                <w:color w:val="000000"/>
              </w:rPr>
              <w:t>family 2 member 5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8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LC22A3                                                                           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family 22 member 3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X10                                                                           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RY-box 10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9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K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rine peptidase inhibitor, Kazal type 1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TR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matostatin receptor 1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TR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matostatin receptor 2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C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H3 and cysteine rich domain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T1C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ulfotransferase family 1C member 2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2F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uclear receptor subfamily 2 group F member 1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PI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ssue factor pathway inhibitor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LL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olloid like 1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1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PRSS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membrane protease, serine 2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FAIP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NF alpha induced protein 2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D52L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umor protein D52-like 1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PC6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ient receptor potential cation channel subfamily C member 6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GT8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DP glycosyltransferase 8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5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RS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yptophanyl-tRNA synthetase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7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NT8A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nt family member 8A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4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NF90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zinc finger protein 90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9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X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LX homeobox 1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IN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xin 2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6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F1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ruppel like factor 11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0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C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ctodermal-neural cortex 1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1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C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anniocalcin 2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3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ASET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ibonuclease T2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9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FRSF11A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NF receptor superfamily member 11a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4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ISP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NT1 inducible signaling pathway protein 1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885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H1A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ldehyde dehydrogenase 1 family member A2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2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X2B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ired like homeobox 2b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2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LIM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DZ and LIM domain 1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7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IPOQ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diponectin, C1Q and collagen domain containing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1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189A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mily with sequence similarity 189 member A2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8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NECUT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ne cut homeobox 2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1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AMTS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DAM metallopeptidase with thrombospondin type 1 motif 1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7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G6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perm associated antigen 6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2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MA3E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maphorin 3E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4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AP3L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crofibrillar associated protein 3 like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0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GAP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LIT-ROBO Rho GTPase activating protein 3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8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HLA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RV-H LTR-associating 1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2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L4A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DP ribosylation factor like GTPase 4A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1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DSPL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TD small phosphatase like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1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3GALT5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eta-1,3-galactosyltransferase 5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2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KZF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KAROS family zinc finger 1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4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IM2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ipartite motif containing 22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5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CA8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TP binding cassette subfamily A member 8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6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ST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ollistatin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3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G7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utophagy related 7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2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R3G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NA polymerase III subunit G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7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3GNT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DP-GlcNAc:betaGal beta-1,3-N-acetylglucosaminyltransferase 2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9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THFD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ethylenetetrahydrofolate dehydrogenase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3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BPMS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NA binding protein with multiple splicing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6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GEF4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p guanine nucleotide exchange factor 4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4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2G16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ospholipase A2 group XVI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5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DB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IM domain binding 3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9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D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idogen 2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0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A1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grin subunit alpha 11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3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BTB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ho related BTB domain containing 3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8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KRD6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kyrin repeat domain 6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4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GR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staglandin reductase 1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4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BL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rdon-bleu WH2 repeat protein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4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F24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D finger protein 24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4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44A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family 44 member 1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7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DAH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imethylarginine dimethylaminohydrolase 1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5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AA1549L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IAA1549 like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6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24A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family 24 member 2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2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E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eta-site APP-cleaving enzyme 2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2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NRIP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nnabinoid receptor interacting protein 1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3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PCEF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action protein for cytohesin exchange factors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5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TS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utism susceptibility candidate 2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8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KFZP434L187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haracterized LOC26082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9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2T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lfactory receptor family 2 subfamily T member 1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6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KRD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kyrin repeat domain 1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714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LIP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ilamin A interacting protein 1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6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L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palt like transcription factor 3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4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BS9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ardet-Biedl syndrome 9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1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X8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RY-box 8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1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VW-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ndogenous retrovirus group W member 1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09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LP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lasmolipin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0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CNK9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tassium two pore domain channel subfamily K member 9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8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NT16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nt family member 16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0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PK4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ceptor interacting serine/threonine kinase 4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3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FOD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ucose-fructose oxidoreductase domain containing 1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0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BM47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NA binding motif protein 47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3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P5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biquitin specific peptidase 53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1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BFOX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NA binding protein, fox-1 homolog 1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84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RP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pithelial splicing regulatory protein 1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89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OVL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LOVL fatty acid elongase 2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3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HLH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permatogenesis and oogenesis specific basic helix-loop-helix 2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4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F125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ing finger protein 125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2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D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osphotyrosine interaction domain containing 1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10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FN1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hlafen family member 12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1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PPA4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evelopmental pluripotency associated 4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3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RTN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vertebrae development associated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8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OXL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cyl-CoA oxidase-like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76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2AFJ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2A histone family member J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77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C1D2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BC1 domain family member 23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81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CY10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denylate cyclase 10, soluble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6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JAP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dherens junctions associated protein 1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15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X15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estis expressed 15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24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AA1217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IAA1217      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6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CNK1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tassium two pore domain channel subfamily K member 12          </w:t>
            </w:r>
          </w:p>
        </w:tc>
        <w:bookmarkStart w:id="0" w:name="_GoBack"/>
        <w:bookmarkEnd w:id="0"/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70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PH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junctophilin 1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97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DM8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/SET domain 8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99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AMTS9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DAM metallopeptidase with thrombospondin type 1 motif 9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2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XDC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lexin domain containing 1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45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NM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eneurin transmembrane protein 2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47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MN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rmin         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55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EH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eutral cholesterol ester hydrolase 1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55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MA6A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maphorin 6A 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60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AA1456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IAA1456      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61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NF49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zinc finger protein 492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15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ROD4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euronal differentiation 4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33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DM1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/SET domain 12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89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EZO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iezo type mechanosensitive ion channel component 2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0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111A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mily with sequence similarity 111 member A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6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P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ERP, TP53 apoptosis effector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1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39A8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family 39 member 8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6421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MA4A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maphorin 4A 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38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EM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remlin 2, DAN family BMP antagonist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47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MD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UB and Sushi multiple domains 1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4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BF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arly B-cell factor 2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0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EM108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membrane protein 108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72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N28A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in-28 homolog A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80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SH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vasohibin 2   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83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C5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membrane channel like 5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92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NOG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anog homeobox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93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NTNAP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ntactin associated protein-like 3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14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S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raser extracellular matrix complex subunit 1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70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19A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family 19 member 3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73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SD7B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hrombospondin type 1 domain containing 7B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28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51E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lfactory receptor family 51 subfamily E member 2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53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FG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grin alpha FG-GAP repeat containing 1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61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EM16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membrane protein 163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83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O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europilin and tolloid like 1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44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G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rm cell associated 1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85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YT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xtended synaptotagmin 3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99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EMEN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ringle containing transmembrane protein 1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00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3GNT5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DP-GlcNAc:betaGal beta-1,3-N-acetylglucosaminyltransferase 5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16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XR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thrax toxin receptor 1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45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K4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xed lineage kinase 4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45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YHIPL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ytanoyl-CoA 2-hydroxylase interacting protein like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46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GF10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ultiple EGF like domains 10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69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71F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mily with sequence similarity 71 member F1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80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PAT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ycerol-3-phosphate acyltransferase 3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87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FSD2A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ajor facilitator superfamily domain containing 2A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40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KD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aked cuticle homolog 1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83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FAM7A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RNA7        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87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25A2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family 25 member 21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64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NF486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zinc finger protein 486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58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XNA4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lexin A4     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79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EM132B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membrane protein 132B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74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2orf56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romosome 12 open reading frame 56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28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SM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cyl-CoA synthetase medium-chain family member 1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24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16A10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family 16 member 10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78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K3AP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osphoinositide-3-kinase adaptor protein 1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60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O4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octamin 4    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46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X20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rting nexin 20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66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rc homology 2 domain containing E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83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T2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ynaptotagmin 2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34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FO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imary cilia formation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39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VR1C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ctivin A receptor type 1C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09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CNH8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tassium voltage-gated channel subfamily H member 8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3140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IM7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ipartite motif containing 71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67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TA18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permatogenesis associated 18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52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ARGC1B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PARG coactivator 1 beta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39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6orf14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romosome 6 open reading frame 141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19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2A14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family 2 member 14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44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HD12B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bhydrolase domain containing 12B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85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FN13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hlafen family member 13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49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CDD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PC down-regulated 1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  <w:hideMark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21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NF681</w:t>
            </w:r>
          </w:p>
        </w:tc>
        <w:tc>
          <w:tcPr>
            <w:tcW w:w="6385" w:type="dxa"/>
            <w:noWrap/>
            <w:vAlign w:val="bottom"/>
            <w:hideMark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zinc finger protein 681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64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19A4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ily with sequence similarity 19 member A4, C-C motif chemokine like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88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TLA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 and T lymphocyte associated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40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SF1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mmunoglobulin superfamily member 11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57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TNL9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utyrophilin like 9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07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MD3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erile alpha motif domain containing 3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66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CA13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TP binding cassette subfamily A member 13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86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BSPON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matomedin B and thrombospondin type 1 domain containing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96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5A1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te carrier family 5 member 12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83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SIP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ibrous sheath interacting protein 1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96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NF600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zinc finger protein 600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66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PER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MP binding endothelial regulator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20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EM64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membrane protein 64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15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D5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ospholipase D family member 5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40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EG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ellular repressor of E1A stimulated genes 2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37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K32A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rine/threonine kinase 32A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55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HDRBS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H RNA binding domain containing, signal transduction associated 2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10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124A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mily with sequence similarity 124 member A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68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F18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ing finger protein 182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17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R15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line rich 15 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53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3ST5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paran sulfate-glucosamine 3-sulfotransferase 5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58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83B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mily with sequence similarity 83 member B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29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YHD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ytanoyl-CoA dioxygenase domain containing 1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73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SK9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protein convertase subtilisin/kexin type 9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92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T14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ynaptotagmin 14 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69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MDC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AM domain containing 2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76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DR7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D repeat domain 72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98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INC5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rine incorporator 5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21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A12A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at shock protein family A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08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DR11-AS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DR11 antisense RNA 1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21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HL35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elch like family member 35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40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NC00698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ng intergenic non-protein coding RNA 698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88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NPY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nopy FGF signaling regulator 1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96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HA1-AS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PHA1 antisense RNA 1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64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ZP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ucine zipper protein 2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53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NC01139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ng intergenic non-protein coding RNA 1139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4164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EM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RAS1 related extracellular matrix protein 2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4148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KAP5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CK associated protein 5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978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PPA3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evelopmental pluripotency associated 3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393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111B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mily with sequence similarity 111 member B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881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99AHG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r-99a-let-7c cluster host gene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20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ND4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EN domain containing 4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712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IM6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ipartite motif containing 61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63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MO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lkylglycerol monooxygenase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68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NC00664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ng intergenic non-protein coding RNA 664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95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L6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chinoderm microtubule associated protein like 6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74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SR1-AS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PSR1 antisense RNA 1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119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ZD10-AS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ZD10 antisense RNA 1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1307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RAT9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art tissue-associated transcript 92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135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2052HG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R2052 host gene  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36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7A11-AS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LC7A11 antisense RNA 1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415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IPF3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AS/WASL interacting protein family member 3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481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83G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mily with sequence similarity 83 member G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7024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6orf132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hromosome 6 open reading frame 132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859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DC169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iled-coil domain containing 169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8780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KDD1B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kyrin repeat and death domain containing 1B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9085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198A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mily with sequence similarity 198 member A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132891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C-AS1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SC antisense RNA 1                                              </w:t>
            </w:r>
          </w:p>
        </w:tc>
      </w:tr>
      <w:tr w:rsidR="005850A1" w:rsidRPr="00E2345B" w:rsidTr="003B5B9F">
        <w:trPr>
          <w:trHeight w:val="300"/>
        </w:trPr>
        <w:tc>
          <w:tcPr>
            <w:tcW w:w="1220" w:type="dxa"/>
            <w:noWrap/>
            <w:vAlign w:val="bottom"/>
          </w:tcPr>
          <w:p w:rsidR="005850A1" w:rsidRDefault="005850A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132916</w:t>
            </w:r>
          </w:p>
        </w:tc>
        <w:tc>
          <w:tcPr>
            <w:tcW w:w="1575" w:type="dxa"/>
            <w:noWrap/>
            <w:vAlign w:val="bottom"/>
          </w:tcPr>
          <w:p w:rsidR="005850A1" w:rsidRDefault="005850A1" w:rsidP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159B</w:t>
            </w:r>
          </w:p>
        </w:tc>
        <w:tc>
          <w:tcPr>
            <w:tcW w:w="6385" w:type="dxa"/>
            <w:noWrap/>
            <w:vAlign w:val="bottom"/>
          </w:tcPr>
          <w:p w:rsidR="005850A1" w:rsidRDefault="005850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mily with sequence similarity 159 member B                     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505738</w:t>
            </w:r>
          </w:p>
        </w:tc>
        <w:tc>
          <w:tcPr>
            <w:tcW w:w="1575" w:type="dxa"/>
            <w:noWrap/>
          </w:tcPr>
          <w:p w:rsidR="00D47EE1" w:rsidRPr="00E2345B" w:rsidRDefault="008F1C4C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MIR4458HG</w:t>
            </w:r>
          </w:p>
        </w:tc>
        <w:tc>
          <w:tcPr>
            <w:tcW w:w="6385" w:type="dxa"/>
            <w:noWrap/>
            <w:vAlign w:val="bottom"/>
          </w:tcPr>
          <w:p w:rsidR="00D47EE1" w:rsidRDefault="008F1C4C" w:rsidP="008F1C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4458 host gene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506658</w:t>
            </w:r>
          </w:p>
        </w:tc>
        <w:tc>
          <w:tcPr>
            <w:tcW w:w="1575" w:type="dxa"/>
            <w:noWrap/>
          </w:tcPr>
          <w:p w:rsidR="00D47EE1" w:rsidRPr="00E2345B" w:rsidRDefault="008F1C4C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OCLN</w:t>
            </w:r>
          </w:p>
        </w:tc>
        <w:tc>
          <w:tcPr>
            <w:tcW w:w="6385" w:type="dxa"/>
            <w:noWrap/>
            <w:vAlign w:val="bottom"/>
          </w:tcPr>
          <w:p w:rsidR="00D47EE1" w:rsidRDefault="008F1C4C" w:rsidP="008F1C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ccludin</w:t>
            </w:r>
          </w:p>
        </w:tc>
      </w:tr>
      <w:tr w:rsidR="00D47EE1" w:rsidRPr="00E2345B" w:rsidTr="000D408D">
        <w:trPr>
          <w:trHeight w:val="300"/>
        </w:trPr>
        <w:tc>
          <w:tcPr>
            <w:tcW w:w="1220" w:type="dxa"/>
            <w:noWrap/>
            <w:vAlign w:val="bottom"/>
          </w:tcPr>
          <w:p w:rsidR="00D47EE1" w:rsidRDefault="00D47EE1" w:rsidP="00D47E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507173</w:t>
            </w:r>
          </w:p>
        </w:tc>
        <w:tc>
          <w:tcPr>
            <w:tcW w:w="1575" w:type="dxa"/>
            <w:noWrap/>
          </w:tcPr>
          <w:p w:rsidR="00D47EE1" w:rsidRPr="00E2345B" w:rsidRDefault="008F1C4C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hAnsi="Calibri"/>
                <w:color w:val="000000"/>
              </w:rPr>
              <w:t>LINC01012</w:t>
            </w:r>
          </w:p>
        </w:tc>
        <w:tc>
          <w:tcPr>
            <w:tcW w:w="6385" w:type="dxa"/>
            <w:noWrap/>
            <w:vAlign w:val="bottom"/>
          </w:tcPr>
          <w:p w:rsidR="00D47EE1" w:rsidRDefault="00D47EE1" w:rsidP="008F1C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ng intergenic non-pr</w:t>
            </w:r>
            <w:r w:rsidR="008F1C4C">
              <w:rPr>
                <w:rFonts w:ascii="Calibri" w:hAnsi="Calibri"/>
                <w:color w:val="000000"/>
              </w:rPr>
              <w:t>otein coding RNA 1012</w:t>
            </w:r>
          </w:p>
        </w:tc>
      </w:tr>
    </w:tbl>
    <w:p w:rsidR="00D47EE1" w:rsidRDefault="00D47EE1"/>
    <w:sectPr w:rsidR="00D47EE1" w:rsidSect="00D47E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45B"/>
    <w:rsid w:val="000D408D"/>
    <w:rsid w:val="002B6CAA"/>
    <w:rsid w:val="00456EEB"/>
    <w:rsid w:val="004D6666"/>
    <w:rsid w:val="005850A1"/>
    <w:rsid w:val="008F190B"/>
    <w:rsid w:val="008F1C4C"/>
    <w:rsid w:val="00AF43B7"/>
    <w:rsid w:val="00BB2F0E"/>
    <w:rsid w:val="00CA42F3"/>
    <w:rsid w:val="00D36D3A"/>
    <w:rsid w:val="00D47EE1"/>
    <w:rsid w:val="00E2345B"/>
    <w:rsid w:val="00F4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23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semiHidden/>
    <w:unhideWhenUsed/>
    <w:rsid w:val="00E2345B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E2345B"/>
    <w:rPr>
      <w:color w:val="954F72"/>
      <w:u w:val="single"/>
    </w:rPr>
  </w:style>
  <w:style w:type="paragraph" w:customStyle="1" w:styleId="msonormal0">
    <w:name w:val="msonormal"/>
    <w:basedOn w:val="Norml"/>
    <w:rsid w:val="00E23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5">
    <w:name w:val="xl65"/>
    <w:basedOn w:val="Norml"/>
    <w:rsid w:val="00E23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23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semiHidden/>
    <w:unhideWhenUsed/>
    <w:rsid w:val="00E2345B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E2345B"/>
    <w:rPr>
      <w:color w:val="954F72"/>
      <w:u w:val="single"/>
    </w:rPr>
  </w:style>
  <w:style w:type="paragraph" w:customStyle="1" w:styleId="msonormal0">
    <w:name w:val="msonormal"/>
    <w:basedOn w:val="Norml"/>
    <w:rsid w:val="00E23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5">
    <w:name w:val="xl65"/>
    <w:basedOn w:val="Norml"/>
    <w:rsid w:val="00E23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8</Pages>
  <Words>2751</Words>
  <Characters>18987</Characters>
  <Application>Microsoft Office Word</Application>
  <DocSecurity>0</DocSecurity>
  <Lines>158</Lines>
  <Paragraphs>4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ehlár Boróka</dc:creator>
  <cp:lastModifiedBy>János</cp:lastModifiedBy>
  <cp:revision>9</cp:revision>
  <dcterms:created xsi:type="dcterms:W3CDTF">2020-07-10T14:58:00Z</dcterms:created>
  <dcterms:modified xsi:type="dcterms:W3CDTF">2020-07-10T16:09:00Z</dcterms:modified>
</cp:coreProperties>
</file>